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4F0034" w14:textId="77777777" w:rsidR="004910EA" w:rsidRPr="00434BBB" w:rsidRDefault="004910EA" w:rsidP="004910EA">
      <w:pPr>
        <w:rPr>
          <w:rFonts w:cs="Times New Roman"/>
          <w:b/>
          <w:szCs w:val="24"/>
          <w:lang w:val="en-GB"/>
        </w:rPr>
      </w:pPr>
      <w:r w:rsidRPr="005572E8">
        <w:rPr>
          <w:rFonts w:cs="Times New Roman"/>
          <w:b/>
          <w:szCs w:val="24"/>
          <w:lang w:val="en-GB"/>
        </w:rPr>
        <w:t>Appendix</w:t>
      </w:r>
      <w:r w:rsidRPr="00434BBB">
        <w:rPr>
          <w:rFonts w:cs="Times New Roman"/>
          <w:b/>
          <w:szCs w:val="24"/>
          <w:lang w:val="en-GB"/>
        </w:rPr>
        <w:t xml:space="preserve"> </w:t>
      </w:r>
      <w:bookmarkStart w:id="0" w:name="_GoBack"/>
      <w:bookmarkEnd w:id="0"/>
    </w:p>
    <w:p w14:paraId="2FC7B36B" w14:textId="77777777" w:rsidR="004910EA" w:rsidRPr="00A718F1" w:rsidRDefault="004910EA" w:rsidP="004910EA">
      <w:pPr>
        <w:jc w:val="both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Semi-structured i</w:t>
      </w:r>
      <w:r w:rsidRPr="00434BBB">
        <w:rPr>
          <w:rFonts w:cs="Times New Roman"/>
          <w:b/>
          <w:szCs w:val="24"/>
          <w:lang w:val="en-GB"/>
        </w:rPr>
        <w:t>nterview</w:t>
      </w:r>
      <w:r w:rsidRPr="00A718F1">
        <w:rPr>
          <w:rFonts w:cs="Times New Roman"/>
          <w:szCs w:val="24"/>
        </w:rPr>
        <w:t xml:space="preserve"> </w:t>
      </w:r>
      <w:r w:rsidRPr="00434BBB">
        <w:rPr>
          <w:rFonts w:cs="Times New Roman"/>
          <w:b/>
          <w:szCs w:val="24"/>
          <w:lang w:val="en-GB"/>
        </w:rPr>
        <w:t>schedu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91"/>
      </w:tblGrid>
      <w:tr w:rsidR="004910EA" w:rsidRPr="00A718F1" w14:paraId="3AA10545" w14:textId="77777777" w:rsidTr="006E0248">
        <w:trPr>
          <w:trHeight w:val="529"/>
        </w:trPr>
        <w:tc>
          <w:tcPr>
            <w:tcW w:w="9491" w:type="dxa"/>
          </w:tcPr>
          <w:p w14:paraId="1B3AD243" w14:textId="77777777" w:rsidR="004910EA" w:rsidRPr="00A718F1" w:rsidRDefault="004910EA" w:rsidP="006E0248">
            <w:pPr>
              <w:spacing w:before="0" w:after="0"/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A718F1">
              <w:rPr>
                <w:rFonts w:cs="Times New Roman"/>
                <w:szCs w:val="24"/>
                <w:lang w:val="en-GB"/>
              </w:rPr>
              <w:t>[explaining procedure of the interview, signing informed consent]</w:t>
            </w:r>
          </w:p>
        </w:tc>
      </w:tr>
      <w:tr w:rsidR="004910EA" w:rsidRPr="00F6309A" w14:paraId="43FA592A" w14:textId="77777777" w:rsidTr="006E0248">
        <w:trPr>
          <w:trHeight w:val="1415"/>
        </w:trPr>
        <w:tc>
          <w:tcPr>
            <w:tcW w:w="9491" w:type="dxa"/>
          </w:tcPr>
          <w:p w14:paraId="4E53F2FF" w14:textId="77777777" w:rsidR="004910EA" w:rsidRPr="008716E9" w:rsidRDefault="004910EA" w:rsidP="006E0248">
            <w:pPr>
              <w:spacing w:after="0"/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8716E9">
              <w:rPr>
                <w:rFonts w:cs="Times New Roman"/>
                <w:b/>
                <w:szCs w:val="24"/>
                <w:lang w:val="en-GB"/>
              </w:rPr>
              <w:t>Introduction</w:t>
            </w:r>
          </w:p>
          <w:p w14:paraId="059DECB1" w14:textId="77777777" w:rsidR="004910EA" w:rsidRPr="00A718F1" w:rsidRDefault="004910EA" w:rsidP="004910EA">
            <w:pPr>
              <w:pStyle w:val="ListParagraph"/>
              <w:numPr>
                <w:ilvl w:val="0"/>
                <w:numId w:val="2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 xml:space="preserve">Can you introduce yourself? </w:t>
            </w:r>
          </w:p>
          <w:p w14:paraId="168E03CA" w14:textId="77777777" w:rsidR="004910EA" w:rsidRPr="00A718F1" w:rsidRDefault="004910EA" w:rsidP="004910EA">
            <w:pPr>
              <w:pStyle w:val="ListParagraph"/>
              <w:numPr>
                <w:ilvl w:val="0"/>
                <w:numId w:val="2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>What do you like about going to school?</w:t>
            </w:r>
          </w:p>
          <w:p w14:paraId="61342CC7" w14:textId="77777777" w:rsidR="004910EA" w:rsidRPr="00A718F1" w:rsidRDefault="004910EA" w:rsidP="004910EA">
            <w:pPr>
              <w:pStyle w:val="ListParagraph"/>
              <w:numPr>
                <w:ilvl w:val="0"/>
                <w:numId w:val="2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>What do you dislike about going to school?</w:t>
            </w:r>
          </w:p>
          <w:p w14:paraId="29A6CAAD" w14:textId="77777777" w:rsidR="004910EA" w:rsidRPr="00A718F1" w:rsidRDefault="004910EA" w:rsidP="004910EA">
            <w:pPr>
              <w:pStyle w:val="ListParagraph"/>
              <w:numPr>
                <w:ilvl w:val="0"/>
                <w:numId w:val="2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 xml:space="preserve">Is school important for you? </w:t>
            </w:r>
          </w:p>
          <w:p w14:paraId="7EBA1667" w14:textId="77777777" w:rsidR="004910EA" w:rsidRPr="00A718F1" w:rsidRDefault="004910EA" w:rsidP="004910EA">
            <w:pPr>
              <w:pStyle w:val="ListParagraph"/>
              <w:numPr>
                <w:ilvl w:val="0"/>
                <w:numId w:val="2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>Do you have a particular interest or passion?</w:t>
            </w:r>
          </w:p>
        </w:tc>
      </w:tr>
      <w:tr w:rsidR="004910EA" w:rsidRPr="00F6309A" w14:paraId="54B1BBFC" w14:textId="77777777" w:rsidTr="006E0248">
        <w:trPr>
          <w:trHeight w:val="374"/>
        </w:trPr>
        <w:tc>
          <w:tcPr>
            <w:tcW w:w="9491" w:type="dxa"/>
          </w:tcPr>
          <w:p w14:paraId="763B81E3" w14:textId="77777777" w:rsidR="004910EA" w:rsidRPr="00A718F1" w:rsidRDefault="004910EA" w:rsidP="006E0248">
            <w:pPr>
              <w:spacing w:after="0"/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A718F1">
              <w:rPr>
                <w:rFonts w:cs="Times New Roman"/>
                <w:b/>
                <w:szCs w:val="24"/>
                <w:lang w:val="en-GB"/>
              </w:rPr>
              <w:t>Self-</w:t>
            </w:r>
            <w:r>
              <w:rPr>
                <w:rFonts w:cs="Times New Roman"/>
                <w:b/>
                <w:szCs w:val="24"/>
                <w:lang w:val="en-GB"/>
              </w:rPr>
              <w:t>beliefs</w:t>
            </w:r>
          </w:p>
          <w:p w14:paraId="63F2D54D" w14:textId="77777777" w:rsidR="004910EA" w:rsidRPr="00A718F1" w:rsidRDefault="004910EA" w:rsidP="004910EA">
            <w:pPr>
              <w:pStyle w:val="ListParagraph"/>
              <w:numPr>
                <w:ilvl w:val="0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 xml:space="preserve">How would you describe yourself in class? </w:t>
            </w:r>
          </w:p>
          <w:p w14:paraId="75EDE447" w14:textId="77777777" w:rsidR="004910EA" w:rsidRPr="00A718F1" w:rsidRDefault="004910EA" w:rsidP="004910EA">
            <w:pPr>
              <w:pStyle w:val="ListParagraph"/>
              <w:numPr>
                <w:ilvl w:val="0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 xml:space="preserve">Are you satisfied with your work at school? Why (not)? </w:t>
            </w:r>
          </w:p>
          <w:p w14:paraId="425B7AEB" w14:textId="77777777" w:rsidR="004910EA" w:rsidRPr="00A718F1" w:rsidRDefault="004910EA" w:rsidP="004910EA">
            <w:pPr>
              <w:pStyle w:val="ListParagraph"/>
              <w:numPr>
                <w:ilvl w:val="0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 xml:space="preserve">Which statement fits you best? Why? </w:t>
            </w:r>
          </w:p>
          <w:p w14:paraId="4A875E6A" w14:textId="77777777" w:rsidR="004910EA" w:rsidRPr="00A718F1" w:rsidRDefault="004910EA" w:rsidP="004910EA">
            <w:pPr>
              <w:pStyle w:val="ListParagraph"/>
              <w:numPr>
                <w:ilvl w:val="1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>I prefer to work on a task that is more difficult.</w:t>
            </w:r>
          </w:p>
          <w:p w14:paraId="463DE891" w14:textId="77777777" w:rsidR="004910EA" w:rsidRDefault="004910EA" w:rsidP="004910EA">
            <w:pPr>
              <w:pStyle w:val="ListParagraph"/>
              <w:numPr>
                <w:ilvl w:val="1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>I enjoy working on a task at my level that I can complete without too much effort.</w:t>
            </w:r>
          </w:p>
          <w:p w14:paraId="500FD745" w14:textId="77777777" w:rsidR="004910EA" w:rsidRPr="00BF32BE" w:rsidRDefault="004910EA" w:rsidP="004910EA">
            <w:pPr>
              <w:pStyle w:val="ListParagraph"/>
              <w:numPr>
                <w:ilvl w:val="0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BF32BE">
              <w:rPr>
                <w:lang w:val="en-GB"/>
              </w:rPr>
              <w:t xml:space="preserve">Do you think you can further develop your intelligence by going to school? Why? </w:t>
            </w:r>
          </w:p>
          <w:p w14:paraId="0AC24EAE" w14:textId="77777777" w:rsidR="004910EA" w:rsidRPr="00A47580" w:rsidRDefault="004910EA" w:rsidP="004910EA">
            <w:pPr>
              <w:pStyle w:val="ListParagraph"/>
              <w:numPr>
                <w:ilvl w:val="1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BF32BE">
              <w:rPr>
                <w:lang w:val="en-GB"/>
              </w:rPr>
              <w:t>What do you think about being ‘smart’</w:t>
            </w:r>
            <w:r w:rsidRPr="00A47580">
              <w:rPr>
                <w:lang w:val="en-GB"/>
              </w:rPr>
              <w:t>?</w:t>
            </w:r>
          </w:p>
          <w:p w14:paraId="5B51302B" w14:textId="77777777" w:rsidR="004910EA" w:rsidRPr="00EA5383" w:rsidRDefault="004910EA" w:rsidP="004910EA">
            <w:pPr>
              <w:pStyle w:val="ListParagraph"/>
              <w:numPr>
                <w:ilvl w:val="1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47580">
              <w:rPr>
                <w:lang w:val="en-GB"/>
              </w:rPr>
              <w:t>Do you think you possess the necessary qualities to do good in class?</w:t>
            </w:r>
          </w:p>
        </w:tc>
      </w:tr>
      <w:tr w:rsidR="004910EA" w:rsidRPr="00F6309A" w14:paraId="2690FDBE" w14:textId="77777777" w:rsidTr="006E0248">
        <w:trPr>
          <w:trHeight w:val="374"/>
        </w:trPr>
        <w:tc>
          <w:tcPr>
            <w:tcW w:w="9491" w:type="dxa"/>
          </w:tcPr>
          <w:p w14:paraId="41858EA2" w14:textId="77777777" w:rsidR="004910EA" w:rsidRPr="00A718F1" w:rsidRDefault="004910EA" w:rsidP="006E0248">
            <w:pPr>
              <w:spacing w:after="0"/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A718F1">
              <w:rPr>
                <w:rFonts w:cs="Times New Roman"/>
                <w:b/>
                <w:szCs w:val="24"/>
                <w:lang w:val="en-GB"/>
              </w:rPr>
              <w:t>Goal valuation</w:t>
            </w:r>
          </w:p>
          <w:p w14:paraId="3BBDBFC2" w14:textId="77777777" w:rsidR="004910EA" w:rsidRPr="00A718F1" w:rsidRDefault="004910EA" w:rsidP="004910EA">
            <w:pPr>
              <w:pStyle w:val="ListParagraph"/>
              <w:numPr>
                <w:ilvl w:val="0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 xml:space="preserve">Do you find it important to do well at school? Why? </w:t>
            </w:r>
          </w:p>
          <w:p w14:paraId="79724652" w14:textId="77777777" w:rsidR="004910EA" w:rsidRPr="00A718F1" w:rsidRDefault="004910EA" w:rsidP="004910EA">
            <w:pPr>
              <w:pStyle w:val="ListParagraph"/>
              <w:numPr>
                <w:ilvl w:val="0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 xml:space="preserve">When do you find a task useful to make? </w:t>
            </w:r>
          </w:p>
          <w:p w14:paraId="3000B79E" w14:textId="77777777" w:rsidR="004910EA" w:rsidRPr="00A718F1" w:rsidRDefault="004910EA" w:rsidP="004910EA">
            <w:pPr>
              <w:pStyle w:val="ListParagraph"/>
              <w:numPr>
                <w:ilvl w:val="0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 xml:space="preserve">What is a condition for you to do </w:t>
            </w:r>
            <w:r>
              <w:rPr>
                <w:lang w:val="en-GB"/>
              </w:rPr>
              <w:t>engage</w:t>
            </w:r>
            <w:r w:rsidRPr="00A718F1">
              <w:rPr>
                <w:lang w:val="en-GB"/>
              </w:rPr>
              <w:t xml:space="preserve"> in class? </w:t>
            </w:r>
          </w:p>
        </w:tc>
      </w:tr>
      <w:tr w:rsidR="004910EA" w:rsidRPr="00F6309A" w14:paraId="0F59A807" w14:textId="77777777" w:rsidTr="006E0248">
        <w:trPr>
          <w:trHeight w:val="1367"/>
        </w:trPr>
        <w:tc>
          <w:tcPr>
            <w:tcW w:w="9491" w:type="dxa"/>
          </w:tcPr>
          <w:p w14:paraId="23633798" w14:textId="77777777" w:rsidR="004910EA" w:rsidRPr="00A718F1" w:rsidRDefault="004910EA" w:rsidP="006E0248">
            <w:pPr>
              <w:spacing w:after="0"/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A718F1">
              <w:rPr>
                <w:rFonts w:cs="Times New Roman"/>
                <w:b/>
                <w:szCs w:val="24"/>
                <w:lang w:val="en-GB"/>
              </w:rPr>
              <w:t>Self-regulation</w:t>
            </w:r>
          </w:p>
          <w:p w14:paraId="30588654" w14:textId="77777777" w:rsidR="004910EA" w:rsidRPr="00A718F1" w:rsidRDefault="004910EA" w:rsidP="004910EA">
            <w:pPr>
              <w:pStyle w:val="ListParagraph"/>
              <w:numPr>
                <w:ilvl w:val="0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 xml:space="preserve">Which statement fits you the most? Why? </w:t>
            </w:r>
          </w:p>
          <w:p w14:paraId="4F2622A0" w14:textId="77777777" w:rsidR="004910EA" w:rsidRPr="00A718F1" w:rsidRDefault="004910EA" w:rsidP="004910EA">
            <w:pPr>
              <w:pStyle w:val="ListParagraph"/>
              <w:numPr>
                <w:ilvl w:val="1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>I prefer to firs</w:t>
            </w:r>
            <w:r>
              <w:rPr>
                <w:lang w:val="en-GB"/>
              </w:rPr>
              <w:t>t do a task that I enjoy and therefore I postpone</w:t>
            </w:r>
            <w:r w:rsidRPr="00A718F1">
              <w:rPr>
                <w:lang w:val="en-GB"/>
              </w:rPr>
              <w:t xml:space="preserve"> the tasks that I do not like as much as possible.</w:t>
            </w:r>
          </w:p>
          <w:p w14:paraId="050B335D" w14:textId="77777777" w:rsidR="004910EA" w:rsidRPr="00A718F1" w:rsidRDefault="004910EA" w:rsidP="004910EA">
            <w:pPr>
              <w:pStyle w:val="ListParagraph"/>
              <w:numPr>
                <w:ilvl w:val="1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 xml:space="preserve">First I always make the </w:t>
            </w:r>
            <w:r>
              <w:rPr>
                <w:lang w:val="en-GB"/>
              </w:rPr>
              <w:t>least</w:t>
            </w:r>
            <w:r w:rsidRPr="00A718F1">
              <w:rPr>
                <w:lang w:val="en-GB"/>
              </w:rPr>
              <w:t xml:space="preserve"> fun </w:t>
            </w:r>
            <w:r>
              <w:rPr>
                <w:lang w:val="en-GB"/>
              </w:rPr>
              <w:t xml:space="preserve">tasks and when they are done </w:t>
            </w:r>
            <w:r w:rsidRPr="00A718F1">
              <w:rPr>
                <w:lang w:val="en-GB"/>
              </w:rPr>
              <w:t xml:space="preserve">I can make the ones that I </w:t>
            </w:r>
            <w:r>
              <w:rPr>
                <w:lang w:val="en-GB"/>
              </w:rPr>
              <w:t>actually like</w:t>
            </w:r>
            <w:r w:rsidRPr="00A718F1">
              <w:rPr>
                <w:lang w:val="en-GB"/>
              </w:rPr>
              <w:t>.</w:t>
            </w:r>
          </w:p>
          <w:p w14:paraId="19BE2518" w14:textId="77777777" w:rsidR="004910EA" w:rsidRPr="00A718F1" w:rsidRDefault="004910EA" w:rsidP="004910EA">
            <w:pPr>
              <w:pStyle w:val="ListParagraph"/>
              <w:numPr>
                <w:ilvl w:val="0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 xml:space="preserve">Do you have a specific method </w:t>
            </w:r>
            <w:r>
              <w:rPr>
                <w:lang w:val="en-GB"/>
              </w:rPr>
              <w:t>for</w:t>
            </w:r>
            <w:r w:rsidRPr="00A718F1">
              <w:rPr>
                <w:lang w:val="en-GB"/>
              </w:rPr>
              <w:t xml:space="preserve"> study</w:t>
            </w:r>
            <w:r>
              <w:rPr>
                <w:lang w:val="en-GB"/>
              </w:rPr>
              <w:t>ing</w:t>
            </w:r>
            <w:r w:rsidRPr="00A718F1">
              <w:rPr>
                <w:lang w:val="en-GB"/>
              </w:rPr>
              <w:t xml:space="preserve">? If </w:t>
            </w:r>
            <w:r>
              <w:rPr>
                <w:lang w:val="en-GB"/>
              </w:rPr>
              <w:t>so,</w:t>
            </w:r>
            <w:r w:rsidRPr="00A718F1">
              <w:rPr>
                <w:lang w:val="en-GB"/>
              </w:rPr>
              <w:t xml:space="preserve"> which one? </w:t>
            </w:r>
          </w:p>
          <w:p w14:paraId="2EA1C6F0" w14:textId="77777777" w:rsidR="004910EA" w:rsidRPr="00A718F1" w:rsidRDefault="004910EA" w:rsidP="004910EA">
            <w:pPr>
              <w:pStyle w:val="ListParagraph"/>
              <w:numPr>
                <w:ilvl w:val="0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 xml:space="preserve">Can you sometimes work independently in the classroom? What </w:t>
            </w:r>
            <w:r>
              <w:rPr>
                <w:lang w:val="en-GB"/>
              </w:rPr>
              <w:t>are your experiences with this type of work</w:t>
            </w:r>
            <w:r w:rsidRPr="00A718F1">
              <w:rPr>
                <w:lang w:val="en-GB"/>
              </w:rPr>
              <w:t xml:space="preserve">?  </w:t>
            </w:r>
          </w:p>
        </w:tc>
      </w:tr>
      <w:tr w:rsidR="004910EA" w:rsidRPr="00A718F1" w14:paraId="7A355152" w14:textId="77777777" w:rsidTr="006E0248">
        <w:trPr>
          <w:trHeight w:val="374"/>
        </w:trPr>
        <w:tc>
          <w:tcPr>
            <w:tcW w:w="9491" w:type="dxa"/>
          </w:tcPr>
          <w:p w14:paraId="7D8FC8EA" w14:textId="77777777" w:rsidR="004910EA" w:rsidRPr="00A718F1" w:rsidRDefault="004910EA" w:rsidP="006E0248">
            <w:pPr>
              <w:spacing w:after="0"/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A718F1">
              <w:rPr>
                <w:rFonts w:cs="Times New Roman"/>
                <w:b/>
                <w:szCs w:val="24"/>
                <w:lang w:val="en-GB"/>
              </w:rPr>
              <w:t>Environmental perceptions</w:t>
            </w:r>
          </w:p>
          <w:p w14:paraId="101BB7F1" w14:textId="77777777" w:rsidR="004910EA" w:rsidRPr="00A718F1" w:rsidRDefault="004910EA" w:rsidP="004910EA">
            <w:pPr>
              <w:pStyle w:val="ListParagraph"/>
              <w:numPr>
                <w:ilvl w:val="0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 xml:space="preserve">Do you feel like your parents support you in studying? In </w:t>
            </w:r>
            <w:r>
              <w:rPr>
                <w:lang w:val="en-GB"/>
              </w:rPr>
              <w:t>which</w:t>
            </w:r>
            <w:r w:rsidRPr="00A718F1">
              <w:rPr>
                <w:lang w:val="en-GB"/>
              </w:rPr>
              <w:t xml:space="preserve"> way? </w:t>
            </w:r>
          </w:p>
          <w:p w14:paraId="126C40A4" w14:textId="77777777" w:rsidR="004910EA" w:rsidRPr="00A718F1" w:rsidRDefault="004910EA" w:rsidP="004910EA">
            <w:pPr>
              <w:pStyle w:val="ListParagraph"/>
              <w:numPr>
                <w:ilvl w:val="0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 xml:space="preserve">Can you think of a situation when you </w:t>
            </w:r>
            <w:r>
              <w:rPr>
                <w:lang w:val="en-GB"/>
              </w:rPr>
              <w:t>were</w:t>
            </w:r>
            <w:r w:rsidRPr="00A718F1">
              <w:rPr>
                <w:lang w:val="en-GB"/>
              </w:rPr>
              <w:t xml:space="preserve"> not at ease in the classroom? A threatening situation? </w:t>
            </w:r>
            <w:r>
              <w:rPr>
                <w:lang w:val="en-GB"/>
              </w:rPr>
              <w:t>How</w:t>
            </w:r>
            <w:r w:rsidRPr="00A718F1">
              <w:rPr>
                <w:lang w:val="en-GB"/>
              </w:rPr>
              <w:t xml:space="preserve"> did you deal with this</w:t>
            </w:r>
            <w:r>
              <w:rPr>
                <w:lang w:val="en-GB"/>
              </w:rPr>
              <w:t xml:space="preserve"> situation</w:t>
            </w:r>
            <w:r w:rsidRPr="00A718F1">
              <w:rPr>
                <w:lang w:val="en-GB"/>
              </w:rPr>
              <w:t xml:space="preserve">? (+ reversed question) </w:t>
            </w:r>
          </w:p>
          <w:p w14:paraId="5DF88DDF" w14:textId="77777777" w:rsidR="004910EA" w:rsidRPr="00A718F1" w:rsidRDefault="004910EA" w:rsidP="004910EA">
            <w:pPr>
              <w:pStyle w:val="ListParagraph"/>
              <w:numPr>
                <w:ilvl w:val="0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 xml:space="preserve">Do you find it important to have friends? Why? </w:t>
            </w:r>
          </w:p>
          <w:p w14:paraId="236789FE" w14:textId="77777777" w:rsidR="004910EA" w:rsidRPr="00A718F1" w:rsidRDefault="004910EA" w:rsidP="004910EA">
            <w:pPr>
              <w:pStyle w:val="ListParagraph"/>
              <w:numPr>
                <w:ilvl w:val="0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>Do you think motivation can be encouraged by a teacher? If so</w:t>
            </w:r>
            <w:r>
              <w:rPr>
                <w:lang w:val="en-GB"/>
              </w:rPr>
              <w:t>,</w:t>
            </w:r>
            <w:r w:rsidRPr="00A718F1">
              <w:rPr>
                <w:lang w:val="en-GB"/>
              </w:rPr>
              <w:t xml:space="preserve"> how? </w:t>
            </w:r>
          </w:p>
          <w:p w14:paraId="562590EA" w14:textId="77777777" w:rsidR="004910EA" w:rsidRPr="00A718F1" w:rsidRDefault="004910EA" w:rsidP="006E0248">
            <w:pPr>
              <w:pStyle w:val="ListParagraph"/>
              <w:numPr>
                <w:ilvl w:val="0"/>
                <w:numId w:val="0"/>
              </w:numPr>
              <w:spacing w:before="0" w:after="160"/>
              <w:ind w:left="720"/>
              <w:jc w:val="both"/>
              <w:rPr>
                <w:lang w:val="en-GB"/>
              </w:rPr>
            </w:pPr>
          </w:p>
        </w:tc>
      </w:tr>
      <w:tr w:rsidR="004910EA" w:rsidRPr="00A718F1" w14:paraId="08BAC35C" w14:textId="77777777" w:rsidTr="006E0248">
        <w:trPr>
          <w:trHeight w:val="705"/>
        </w:trPr>
        <w:tc>
          <w:tcPr>
            <w:tcW w:w="9491" w:type="dxa"/>
          </w:tcPr>
          <w:p w14:paraId="6A7DC1B4" w14:textId="77777777" w:rsidR="004910EA" w:rsidRPr="00A718F1" w:rsidRDefault="004910EA" w:rsidP="006E0248">
            <w:pPr>
              <w:spacing w:after="0"/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A718F1">
              <w:rPr>
                <w:rFonts w:cs="Times New Roman"/>
                <w:b/>
                <w:szCs w:val="24"/>
                <w:lang w:val="en-GB"/>
              </w:rPr>
              <w:lastRenderedPageBreak/>
              <w:t>General questions who are inclined to tackle one or more aspects of the Achievement Orientation Model</w:t>
            </w:r>
          </w:p>
          <w:p w14:paraId="757D0D99" w14:textId="77777777" w:rsidR="004910EA" w:rsidRPr="00A718F1" w:rsidRDefault="004910EA" w:rsidP="004910EA">
            <w:pPr>
              <w:pStyle w:val="ListParagraph"/>
              <w:numPr>
                <w:ilvl w:val="0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 xml:space="preserve">When you think about your </w:t>
            </w:r>
            <w:r>
              <w:rPr>
                <w:lang w:val="en-GB"/>
              </w:rPr>
              <w:t>courses</w:t>
            </w:r>
            <w:r w:rsidRPr="00A718F1">
              <w:rPr>
                <w:lang w:val="en-GB"/>
              </w:rPr>
              <w:t xml:space="preserve"> in school</w:t>
            </w:r>
            <w:r>
              <w:rPr>
                <w:lang w:val="en-GB"/>
              </w:rPr>
              <w:t>. What motivates you</w:t>
            </w:r>
            <w:r w:rsidRPr="00A718F1">
              <w:rPr>
                <w:lang w:val="en-GB"/>
              </w:rPr>
              <w:t xml:space="preserve">? </w:t>
            </w:r>
          </w:p>
          <w:p w14:paraId="597FA669" w14:textId="77777777" w:rsidR="004910EA" w:rsidRPr="00A718F1" w:rsidRDefault="004910EA" w:rsidP="004910EA">
            <w:pPr>
              <w:pStyle w:val="ListParagraph"/>
              <w:numPr>
                <w:ilvl w:val="0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 xml:space="preserve">What is your favourite subject? Why is this your favourite subject? </w:t>
            </w:r>
          </w:p>
          <w:p w14:paraId="111FDF7E" w14:textId="77777777" w:rsidR="004910EA" w:rsidRPr="00A718F1" w:rsidRDefault="004910EA" w:rsidP="004910EA">
            <w:pPr>
              <w:pStyle w:val="ListParagraph"/>
              <w:numPr>
                <w:ilvl w:val="0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 xml:space="preserve">Can you think of a course that you originally </w:t>
            </w:r>
            <w:r>
              <w:rPr>
                <w:lang w:val="en-GB"/>
              </w:rPr>
              <w:t>didn’t like, but after a while you started to find the course interesting</w:t>
            </w:r>
            <w:r w:rsidRPr="00A718F1">
              <w:rPr>
                <w:lang w:val="en-GB"/>
              </w:rPr>
              <w:t xml:space="preserve">? Why did you </w:t>
            </w:r>
            <w:r>
              <w:rPr>
                <w:lang w:val="en-GB"/>
              </w:rPr>
              <w:t>became</w:t>
            </w:r>
            <w:r w:rsidRPr="00A718F1">
              <w:rPr>
                <w:lang w:val="en-GB"/>
              </w:rPr>
              <w:t xml:space="preserve"> interested in it? + reversed question </w:t>
            </w:r>
          </w:p>
          <w:p w14:paraId="0ECD93FB" w14:textId="77777777" w:rsidR="004910EA" w:rsidRPr="00A718F1" w:rsidRDefault="004910EA" w:rsidP="004910EA">
            <w:pPr>
              <w:pStyle w:val="ListParagraph"/>
              <w:numPr>
                <w:ilvl w:val="0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 xml:space="preserve">Which card is the most important for you? </w:t>
            </w:r>
          </w:p>
          <w:p w14:paraId="7FB2C84A" w14:textId="77777777" w:rsidR="004910EA" w:rsidRPr="00A718F1" w:rsidRDefault="004910EA" w:rsidP="004910EA">
            <w:pPr>
              <w:pStyle w:val="ListParagraph"/>
              <w:numPr>
                <w:ilvl w:val="1"/>
                <w:numId w:val="3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 xml:space="preserve">SCHOOL-FRIENDS-HOBBY </w:t>
            </w:r>
          </w:p>
        </w:tc>
      </w:tr>
      <w:tr w:rsidR="004910EA" w:rsidRPr="00F6309A" w14:paraId="5B41DD6E" w14:textId="77777777" w:rsidTr="006E0248">
        <w:trPr>
          <w:trHeight w:val="374"/>
        </w:trPr>
        <w:tc>
          <w:tcPr>
            <w:tcW w:w="9491" w:type="dxa"/>
          </w:tcPr>
          <w:p w14:paraId="7FE5594A" w14:textId="77777777" w:rsidR="004910EA" w:rsidRPr="00A718F1" w:rsidRDefault="004910EA" w:rsidP="006E0248">
            <w:pPr>
              <w:spacing w:after="0"/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A718F1">
              <w:rPr>
                <w:rFonts w:cs="Times New Roman"/>
                <w:b/>
                <w:szCs w:val="24"/>
                <w:lang w:val="en-GB"/>
              </w:rPr>
              <w:t xml:space="preserve">END </w:t>
            </w:r>
          </w:p>
          <w:p w14:paraId="1C9F66EB" w14:textId="77777777" w:rsidR="004910EA" w:rsidRPr="00A718F1" w:rsidRDefault="004910EA" w:rsidP="004910EA">
            <w:pPr>
              <w:pStyle w:val="ListParagraph"/>
              <w:numPr>
                <w:ilvl w:val="0"/>
                <w:numId w:val="4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>Can you think</w:t>
            </w:r>
            <w:r>
              <w:rPr>
                <w:lang w:val="en-GB"/>
              </w:rPr>
              <w:t xml:space="preserve"> of a situation that causes you</w:t>
            </w:r>
            <w:r w:rsidRPr="00A718F1">
              <w:rPr>
                <w:lang w:val="en-GB"/>
              </w:rPr>
              <w:t xml:space="preserve"> </w:t>
            </w:r>
            <w:r>
              <w:rPr>
                <w:lang w:val="en-GB"/>
              </w:rPr>
              <w:t>to feel</w:t>
            </w:r>
            <w:r w:rsidRPr="00A718F1">
              <w:rPr>
                <w:lang w:val="en-GB"/>
              </w:rPr>
              <w:t xml:space="preserve"> sad in class? </w:t>
            </w:r>
          </w:p>
          <w:p w14:paraId="2A3C02BD" w14:textId="77777777" w:rsidR="004910EA" w:rsidRPr="00A718F1" w:rsidRDefault="004910EA" w:rsidP="004910EA">
            <w:pPr>
              <w:pStyle w:val="ListParagraph"/>
              <w:numPr>
                <w:ilvl w:val="0"/>
                <w:numId w:val="4"/>
              </w:numPr>
              <w:spacing w:before="0" w:after="160"/>
              <w:jc w:val="both"/>
              <w:rPr>
                <w:lang w:val="en-GB"/>
              </w:rPr>
            </w:pPr>
            <w:r w:rsidRPr="00A718F1">
              <w:rPr>
                <w:lang w:val="en-GB"/>
              </w:rPr>
              <w:t>Can you think of a situation that would make your heel happy in class?</w:t>
            </w:r>
          </w:p>
        </w:tc>
      </w:tr>
    </w:tbl>
    <w:p w14:paraId="08D8BDD3" w14:textId="77777777" w:rsidR="004910EA" w:rsidRPr="00CA51DF" w:rsidRDefault="004910EA" w:rsidP="004910EA">
      <w:pPr>
        <w:rPr>
          <w:rFonts w:ascii="Verdana" w:hAnsi="Verdana"/>
          <w:sz w:val="18"/>
          <w:szCs w:val="18"/>
          <w:lang w:val="en-GB"/>
        </w:rPr>
      </w:pPr>
    </w:p>
    <w:p w14:paraId="7DF6FA9A" w14:textId="77777777" w:rsidR="006C59E9" w:rsidRDefault="006C59E9"/>
    <w:sectPr w:rsidR="006C59E9" w:rsidSect="004910E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E09182" w14:textId="77777777" w:rsidR="00D33922" w:rsidRDefault="00D33922" w:rsidP="004910EA">
      <w:pPr>
        <w:spacing w:before="0" w:after="0"/>
      </w:pPr>
      <w:r>
        <w:separator/>
      </w:r>
    </w:p>
  </w:endnote>
  <w:endnote w:type="continuationSeparator" w:id="0">
    <w:p w14:paraId="78028EF0" w14:textId="77777777" w:rsidR="00D33922" w:rsidRDefault="00D33922" w:rsidP="004910E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727A71" w14:textId="77777777" w:rsidR="008A137E" w:rsidRPr="00577C4C" w:rsidRDefault="006A689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IN" w:eastAsia="en-I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5EDF0C0" wp14:editId="6439B8A9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0BA0E6E" w14:textId="77777777" w:rsidR="008A137E" w:rsidRPr="00E9561B" w:rsidRDefault="006A689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5EDF0C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00BA0E6E" w14:textId="77777777" w:rsidR="008A137E" w:rsidRPr="00E9561B" w:rsidRDefault="006A689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56E0D1B" wp14:editId="39F972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11B53" w14:textId="77777777" w:rsidR="008A137E" w:rsidRPr="00577C4C" w:rsidRDefault="006A689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808F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56E0D1B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11B53" w14:textId="77777777" w:rsidR="008A137E" w:rsidRPr="00577C4C" w:rsidRDefault="006A689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808F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428763" w14:textId="77777777" w:rsidR="008A137E" w:rsidRPr="00577C4C" w:rsidRDefault="006A689B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1B96381" wp14:editId="302B1B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579C04" w14:textId="77777777" w:rsidR="008A137E" w:rsidRPr="00577C4C" w:rsidRDefault="006A689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10EA" w:rsidRPr="004910E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B9638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52579C04" w14:textId="77777777" w:rsidR="008A137E" w:rsidRPr="00577C4C" w:rsidRDefault="006A689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910EA" w:rsidRPr="004910E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21A21D" w14:textId="77777777" w:rsidR="00D33922" w:rsidRDefault="00D33922" w:rsidP="004910EA">
      <w:pPr>
        <w:spacing w:before="0" w:after="0"/>
      </w:pPr>
      <w:r>
        <w:separator/>
      </w:r>
    </w:p>
  </w:footnote>
  <w:footnote w:type="continuationSeparator" w:id="0">
    <w:p w14:paraId="0BF7EA90" w14:textId="77777777" w:rsidR="00D33922" w:rsidRDefault="00D33922" w:rsidP="004910E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510B6E" w14:textId="77777777" w:rsidR="008A137E" w:rsidRPr="007E3148" w:rsidRDefault="006A689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0B0086" w14:textId="77777777" w:rsidR="008A137E" w:rsidRPr="00A53000" w:rsidRDefault="006A689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911D34" w14:textId="77777777" w:rsidR="008A137E" w:rsidRDefault="006A689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C1E53"/>
    <w:multiLevelType w:val="hybridMultilevel"/>
    <w:tmpl w:val="1E1A2BB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2565BAD"/>
    <w:multiLevelType w:val="hybridMultilevel"/>
    <w:tmpl w:val="AD8A134C"/>
    <w:lvl w:ilvl="0" w:tplc="0813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C163DE"/>
    <w:multiLevelType w:val="hybridMultilevel"/>
    <w:tmpl w:val="25D22E0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10EA"/>
    <w:rsid w:val="004910EA"/>
    <w:rsid w:val="005572E8"/>
    <w:rsid w:val="006A689B"/>
    <w:rsid w:val="006C59E9"/>
    <w:rsid w:val="00D33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E771A6"/>
  <w15:chartTrackingRefBased/>
  <w15:docId w15:val="{FDFC78CF-9F2D-4267-BBFC-DAD435EFE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0E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10EA"/>
    <w:pPr>
      <w:numPr>
        <w:numId w:val="1"/>
      </w:numPr>
      <w:contextualSpacing/>
    </w:pPr>
    <w:rPr>
      <w:rFonts w:eastAsia="Cambria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4910E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910EA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910E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910EA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4910E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910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na Parra Munoz</cp:lastModifiedBy>
  <cp:revision>2</cp:revision>
  <dcterms:created xsi:type="dcterms:W3CDTF">2019-10-28T08:21:00Z</dcterms:created>
  <dcterms:modified xsi:type="dcterms:W3CDTF">2019-11-07T12:23:00Z</dcterms:modified>
</cp:coreProperties>
</file>